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766"/>
        <w:tblW w:w="96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8"/>
        <w:gridCol w:w="1084"/>
        <w:gridCol w:w="993"/>
        <w:gridCol w:w="1743"/>
        <w:gridCol w:w="601"/>
        <w:gridCol w:w="1677"/>
        <w:gridCol w:w="601"/>
        <w:gridCol w:w="1698"/>
      </w:tblGrid>
      <w:tr w:rsidR="00EB32C6" w:rsidRPr="009C4F1A" w14:paraId="4AF0E1FC" w14:textId="77777777" w:rsidTr="001E0C48">
        <w:trPr>
          <w:trHeight w:val="246"/>
        </w:trPr>
        <w:tc>
          <w:tcPr>
            <w:tcW w:w="1218" w:type="dxa"/>
            <w:vMerge w:val="restart"/>
            <w:shd w:val="clear" w:color="auto" w:fill="auto"/>
            <w:noWrap/>
            <w:hideMark/>
          </w:tcPr>
          <w:p w14:paraId="4A27B406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084" w:type="dxa"/>
            <w:vMerge w:val="restart"/>
            <w:shd w:val="clear" w:color="auto" w:fill="auto"/>
            <w:noWrap/>
            <w:hideMark/>
          </w:tcPr>
          <w:p w14:paraId="703227EA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561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321EC3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</w:t>
            </w:r>
            <w:r w:rsidRPr="009C4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  <w:r w:rsidRPr="009C4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te meta reg.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D30843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Pr="009C4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ltivariate meta-reg.</w:t>
            </w:r>
          </w:p>
        </w:tc>
      </w:tr>
      <w:tr w:rsidR="00EB32C6" w:rsidRPr="009C4F1A" w14:paraId="2840C57C" w14:textId="77777777" w:rsidTr="001E0C48">
        <w:trPr>
          <w:trHeight w:val="246"/>
        </w:trPr>
        <w:tc>
          <w:tcPr>
            <w:tcW w:w="12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1A4CC0" w14:textId="77777777" w:rsidR="00EB32C6" w:rsidRPr="009C4F1A" w:rsidRDefault="00EB32C6" w:rsidP="001E0C48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FF312D" w14:textId="77777777" w:rsidR="00EB32C6" w:rsidRPr="009C4F1A" w:rsidRDefault="00EB32C6" w:rsidP="001E0C48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0E5382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ies,n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A652A2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BCD15D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B8C5AF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84AFCE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593485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EB32C6" w:rsidRPr="009C4F1A" w14:paraId="0B15490E" w14:textId="77777777" w:rsidTr="001E0C48">
        <w:trPr>
          <w:trHeight w:val="246"/>
        </w:trPr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E091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age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EF33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I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26CF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9E48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[0.69-0.88]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FAC8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C790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[0.70-0.79]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B148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0C6B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EB32C6" w:rsidRPr="009C4F1A" w14:paraId="54C7693B" w14:textId="77777777" w:rsidTr="001E0C48">
        <w:trPr>
          <w:trHeight w:val="246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AA04C04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2911C8F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014B08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10A8246A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[0.69-0.84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D89AAF6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570588A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[0.76-0.82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2017051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C3E8029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32C6" w:rsidRPr="009C4F1A" w14:paraId="1F10FD5C" w14:textId="77777777" w:rsidTr="001E0C48">
        <w:trPr>
          <w:trHeight w:val="246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11CE015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BCD4026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22C654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7D1F3F42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[0.65-0.75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2CAB067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4DE28C6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[0.74-0.80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9CF0719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6503BC0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B32C6" w:rsidRPr="009C4F1A" w14:paraId="735F670F" w14:textId="77777777" w:rsidTr="001E0C48">
        <w:trPr>
          <w:trHeight w:val="246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9D46645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4645995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CD6DE9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2BFE7A1C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 [0.83-0.91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C9F3E51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4268177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[0.74-0.82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4419C7B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41CE3E3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32C6" w:rsidRPr="009C4F1A" w14:paraId="2229BDA8" w14:textId="77777777" w:rsidTr="001E0C48">
        <w:trPr>
          <w:trHeight w:val="246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E01A45C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gment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00B2548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A1F60E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5E6921B8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[0.77-0.91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23F7740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7CE78D6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[0.72-0.81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6FE987E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02CCFBA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</w:tr>
      <w:tr w:rsidR="00EB32C6" w:rsidRPr="009C4F1A" w14:paraId="38168AA9" w14:textId="77777777" w:rsidTr="001E0C48">
        <w:trPr>
          <w:trHeight w:val="246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65D9A84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FFD948B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38631F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543F992B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[0.67-0.81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6E3D8AB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DFBEDFE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[0.75-0.82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4E5E2E5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23E38D1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32C6" w:rsidRPr="009C4F1A" w14:paraId="79635E7C" w14:textId="77777777" w:rsidTr="001E0C48">
        <w:trPr>
          <w:trHeight w:val="246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3D23BFA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sso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353C3B5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87C114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160723AA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69-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AEFECED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Pr="009C4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1611477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45B074E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333E84C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Pr="007251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EB32C6" w:rsidRPr="009C4F1A" w14:paraId="34037DFE" w14:textId="77777777" w:rsidTr="001E0C48">
        <w:trPr>
          <w:trHeight w:val="246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42CA1B3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F443B19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9C1DA7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2B2A54FA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20AD556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4A707E7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6E70395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7813CB9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32C6" w:rsidRPr="009C4F1A" w14:paraId="54DF7188" w14:textId="77777777" w:rsidTr="001E0C48">
        <w:trPr>
          <w:trHeight w:val="246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5054BA0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vm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732DE24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80DA94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2B4E2EE4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[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169B379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 w:rsidRPr="007251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Pr="009C4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F171034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2D5A6C8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96C254A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EB32C6" w:rsidRPr="009C4F1A" w14:paraId="0B551B10" w14:textId="77777777" w:rsidTr="001E0C48">
        <w:trPr>
          <w:trHeight w:val="246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B134C98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E6E230F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43C6FF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2D360898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CF46EB0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84703A6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763A322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4765985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32C6" w:rsidRPr="009C4F1A" w14:paraId="5AAAF3E5" w14:textId="77777777" w:rsidTr="001E0C48">
        <w:trPr>
          <w:trHeight w:val="246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AFBDCD3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B536458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3D47B5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5EF4A605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[0.70-0.87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A9201A7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E565CD3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[0.76-0.84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233FFD7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FEAB83E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EB32C6" w:rsidRPr="009C4F1A" w14:paraId="7B78D4A4" w14:textId="77777777" w:rsidTr="001E0C48">
        <w:trPr>
          <w:trHeight w:val="246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B5B7C12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FB39D40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A46A82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7696B0ED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[0.69-0.85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E0E5AAE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7B96BF3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[0.73-0.79]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F6F1F97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F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651BEDA6" w14:textId="77777777" w:rsidR="00EB32C6" w:rsidRPr="009C4F1A" w:rsidRDefault="00EB32C6" w:rsidP="001E0C48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5828186" w14:textId="514B0239" w:rsidR="00EB32C6" w:rsidRPr="00976C82" w:rsidRDefault="00EB32C6" w:rsidP="00EB32C6">
      <w:pPr>
        <w:rPr>
          <w:rFonts w:ascii="Times New Roman" w:hAnsi="Times New Roman" w:cs="Times New Roman"/>
        </w:rPr>
      </w:pPr>
      <w:r w:rsidRPr="00976C82">
        <w:rPr>
          <w:b/>
          <w:bCs/>
        </w:rPr>
        <w:t xml:space="preserve">Table </w:t>
      </w:r>
      <w:r>
        <w:rPr>
          <w:b/>
          <w:bCs/>
        </w:rPr>
        <w:t>S</w:t>
      </w:r>
      <w:r w:rsidR="00816A5F">
        <w:rPr>
          <w:b/>
          <w:bCs/>
        </w:rPr>
        <w:t>5</w:t>
      </w:r>
      <w:r w:rsidRPr="00976C82">
        <w:rPr>
          <w:rFonts w:ascii="Times New Roman" w:hAnsi="Times New Roman" w:cs="Times New Roman"/>
          <w:b/>
          <w:bCs/>
        </w:rPr>
        <w:t xml:space="preserve"> </w:t>
      </w:r>
      <w:r w:rsidRPr="009714E9">
        <w:rPr>
          <w:rFonts w:ascii="Times New Roman" w:hAnsi="Times New Roman" w:cs="Times New Roman"/>
        </w:rPr>
        <w:t xml:space="preserve">Meta-regression analysis for </w:t>
      </w:r>
      <w:r w:rsidR="00FE7F97">
        <w:rPr>
          <w:rFonts w:ascii="Times New Roman" w:hAnsi="Times New Roman" w:cs="Times New Roman"/>
        </w:rPr>
        <w:t>NDL</w:t>
      </w:r>
      <w:r w:rsidRPr="009714E9">
        <w:rPr>
          <w:rFonts w:ascii="Times New Roman" w:hAnsi="Times New Roman" w:cs="Times New Roman"/>
        </w:rPr>
        <w:t xml:space="preserve"> models, excluding models using ultrasound</w:t>
      </w:r>
    </w:p>
    <w:p w14:paraId="5AAFEBE3" w14:textId="77777777" w:rsidR="00EB32C6" w:rsidRDefault="00EB32C6" w:rsidP="00EB32C6">
      <w:pPr>
        <w:rPr>
          <w:rFonts w:ascii="Times New Roman" w:hAnsi="Times New Roman" w:cs="Times New Roman"/>
        </w:rPr>
      </w:pPr>
    </w:p>
    <w:p w14:paraId="29F9471F" w14:textId="77777777" w:rsidR="00EB32C6" w:rsidRDefault="00EB32C6" w:rsidP="00EB32C6">
      <w:pPr>
        <w:spacing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664C66" w14:textId="77777777" w:rsidR="008238C9" w:rsidRPr="00EB32C6" w:rsidRDefault="008238C9" w:rsidP="00EB32C6"/>
    <w:sectPr w:rsidR="008238C9" w:rsidRPr="00EB32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E81BE" w14:textId="77777777" w:rsidR="00E1338D" w:rsidRDefault="00E1338D" w:rsidP="00FE7F97">
      <w:pPr>
        <w:spacing w:line="240" w:lineRule="auto"/>
      </w:pPr>
      <w:r>
        <w:separator/>
      </w:r>
    </w:p>
  </w:endnote>
  <w:endnote w:type="continuationSeparator" w:id="0">
    <w:p w14:paraId="24E5BD87" w14:textId="77777777" w:rsidR="00E1338D" w:rsidRDefault="00E1338D" w:rsidP="00FE7F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DB6F1" w14:textId="77777777" w:rsidR="00E1338D" w:rsidRDefault="00E1338D" w:rsidP="00FE7F97">
      <w:pPr>
        <w:spacing w:line="240" w:lineRule="auto"/>
      </w:pPr>
      <w:r>
        <w:separator/>
      </w:r>
    </w:p>
  </w:footnote>
  <w:footnote w:type="continuationSeparator" w:id="0">
    <w:p w14:paraId="3E55B374" w14:textId="77777777" w:rsidR="00E1338D" w:rsidRDefault="00E1338D" w:rsidP="00FE7F9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2C6"/>
    <w:rsid w:val="00744128"/>
    <w:rsid w:val="00816A5F"/>
    <w:rsid w:val="008238C9"/>
    <w:rsid w:val="00E1338D"/>
    <w:rsid w:val="00EB32C6"/>
    <w:rsid w:val="00FE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1F803"/>
  <w15:chartTrackingRefBased/>
  <w15:docId w15:val="{A1C99337-097B-472E-B994-48613151B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32C6"/>
    <w:pPr>
      <w:spacing w:line="480" w:lineRule="auto"/>
      <w:jc w:val="both"/>
    </w:pPr>
    <w:rPr>
      <w:rFonts w:asciiTheme="minorHAnsi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7F97"/>
    <w:rPr>
      <w:rFonts w:asciiTheme="minorHAnsi" w:hAnsiTheme="minorHAns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F9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7F97"/>
    <w:rPr>
      <w:rFonts w:asciiTheme="minorHAnsi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坚</dc:creator>
  <cp:keywords/>
  <dc:description/>
  <cp:lastModifiedBy>张 坚</cp:lastModifiedBy>
  <cp:revision>3</cp:revision>
  <dcterms:created xsi:type="dcterms:W3CDTF">2021-12-01T15:37:00Z</dcterms:created>
  <dcterms:modified xsi:type="dcterms:W3CDTF">2022-02-14T18:06:00Z</dcterms:modified>
</cp:coreProperties>
</file>